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832FC" w14:textId="4ABAA1BC" w:rsidR="00750411" w:rsidRDefault="00750411" w:rsidP="0001436A">
      <w:pPr>
        <w:pStyle w:val="SupplementaryMaterial"/>
        <w:rPr>
          <w:lang w:val="de-DE"/>
        </w:rPr>
      </w:pPr>
      <w:proofErr w:type="spellStart"/>
      <w:r>
        <w:rPr>
          <w:lang w:val="de-DE"/>
        </w:rPr>
        <w:t>Supplementary</w:t>
      </w:r>
      <w:proofErr w:type="spellEnd"/>
      <w:r>
        <w:rPr>
          <w:lang w:val="de-DE"/>
        </w:rPr>
        <w:t xml:space="preserve"> Material 1:</w:t>
      </w:r>
    </w:p>
    <w:p w14:paraId="4227EEE6" w14:textId="3449225E" w:rsidR="00654E8F" w:rsidRPr="005F3D10" w:rsidRDefault="005F3D10" w:rsidP="0001436A">
      <w:pPr>
        <w:pStyle w:val="SupplementaryMaterial"/>
        <w:rPr>
          <w:b w:val="0"/>
          <w:lang w:val="de-DE"/>
        </w:rPr>
      </w:pPr>
      <w:proofErr w:type="spellStart"/>
      <w:r w:rsidRPr="005F3D10">
        <w:rPr>
          <w:lang w:val="de-DE"/>
        </w:rPr>
        <w:t>Grief</w:t>
      </w:r>
      <w:proofErr w:type="spellEnd"/>
      <w:r w:rsidRPr="005F3D10">
        <w:rPr>
          <w:lang w:val="de-DE"/>
        </w:rPr>
        <w:t xml:space="preserve"> </w:t>
      </w:r>
      <w:proofErr w:type="spellStart"/>
      <w:r w:rsidRPr="005F3D10">
        <w:rPr>
          <w:lang w:val="de-DE"/>
        </w:rPr>
        <w:t>Cognitions</w:t>
      </w:r>
      <w:proofErr w:type="spellEnd"/>
      <w:r w:rsidRPr="005F3D10">
        <w:rPr>
          <w:lang w:val="de-DE"/>
        </w:rPr>
        <w:t xml:space="preserve"> </w:t>
      </w:r>
      <w:proofErr w:type="spellStart"/>
      <w:r w:rsidRPr="005F3D10">
        <w:rPr>
          <w:lang w:val="de-DE"/>
        </w:rPr>
        <w:t>Questionnaire</w:t>
      </w:r>
      <w:proofErr w:type="spellEnd"/>
      <w:r w:rsidRPr="005F3D10">
        <w:rPr>
          <w:lang w:val="de-DE"/>
        </w:rPr>
        <w:t xml:space="preserve"> (German Version)</w:t>
      </w:r>
    </w:p>
    <w:p w14:paraId="5749F51D" w14:textId="35D70D86" w:rsidR="00817139" w:rsidRPr="00721228" w:rsidRDefault="005F3D10" w:rsidP="005F3D10">
      <w:pPr>
        <w:jc w:val="both"/>
        <w:rPr>
          <w:rFonts w:cs="Times New Roman"/>
          <w:szCs w:val="24"/>
          <w:lang w:val="de-DE"/>
        </w:rPr>
      </w:pPr>
      <w:r w:rsidRPr="00721228">
        <w:rPr>
          <w:rFonts w:cs="Times New Roman"/>
          <w:szCs w:val="24"/>
          <w:lang w:val="de-DE"/>
        </w:rPr>
        <w:t>Im Folgenden finden Sie eine Reihe negativer Überzeugungen. Bitte geben Sie an, wie sehr Sie jeder dieser Überzeugungen zustimmen.</w:t>
      </w:r>
      <w:bookmarkStart w:id="0" w:name="_GoBack"/>
      <w:bookmarkEnd w:id="0"/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354"/>
        <w:gridCol w:w="354"/>
        <w:gridCol w:w="354"/>
        <w:gridCol w:w="355"/>
        <w:gridCol w:w="1134"/>
      </w:tblGrid>
      <w:tr w:rsidR="005F3D10" w:rsidRPr="005F3D10" w14:paraId="2F2F6833" w14:textId="51071FE1" w:rsidTr="00721228">
        <w:tc>
          <w:tcPr>
            <w:tcW w:w="5665" w:type="dxa"/>
            <w:vAlign w:val="bottom"/>
          </w:tcPr>
          <w:p w14:paraId="732050C1" w14:textId="77777777" w:rsidR="005F3D10" w:rsidRPr="005F3D10" w:rsidRDefault="005F3D10" w:rsidP="005F3D10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3" w:type="dxa"/>
            <w:vAlign w:val="bottom"/>
          </w:tcPr>
          <w:p w14:paraId="39C6FBF1" w14:textId="02A292EC" w:rsidR="005F3D10" w:rsidRPr="005F3D10" w:rsidRDefault="005F3D10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über-haupt nicht zu</w:t>
            </w:r>
          </w:p>
        </w:tc>
        <w:tc>
          <w:tcPr>
            <w:tcW w:w="354" w:type="dxa"/>
            <w:vAlign w:val="bottom"/>
          </w:tcPr>
          <w:p w14:paraId="21BC21E5" w14:textId="65A25285" w:rsidR="005F3D10" w:rsidRPr="005F3D10" w:rsidRDefault="005F3D10" w:rsidP="005F3D10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496D23C2" w14:textId="2F5E0F17" w:rsidR="005F3D10" w:rsidRPr="005F3D10" w:rsidRDefault="005F3D10" w:rsidP="005F3D10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7B01B3F2" w14:textId="536DBB8D" w:rsidR="005F3D10" w:rsidRPr="005F3D10" w:rsidRDefault="005F3D10" w:rsidP="005F3D10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5" w:type="dxa"/>
            <w:vAlign w:val="bottom"/>
          </w:tcPr>
          <w:p w14:paraId="0B614F64" w14:textId="58B9E207" w:rsidR="005F3D10" w:rsidRPr="005F3D10" w:rsidRDefault="005F3D10" w:rsidP="005F3D10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134" w:type="dxa"/>
            <w:vAlign w:val="bottom"/>
          </w:tcPr>
          <w:p w14:paraId="195EECDB" w14:textId="2EC89D70" w:rsidR="005F3D10" w:rsidRPr="005F3D10" w:rsidRDefault="005F3D10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voll</w:t>
            </w:r>
            <w:r>
              <w:rPr>
                <w:rFonts w:cs="Times New Roman"/>
                <w:szCs w:val="24"/>
                <w:lang w:val="de-DE"/>
              </w:rPr>
              <w:t>-</w:t>
            </w:r>
            <w:r w:rsidRPr="005F3D10">
              <w:rPr>
                <w:rFonts w:cs="Times New Roman"/>
                <w:szCs w:val="24"/>
                <w:lang w:val="de-DE"/>
              </w:rPr>
              <w:t>kommen zu</w:t>
            </w:r>
          </w:p>
        </w:tc>
      </w:tr>
      <w:tr w:rsidR="00721228" w:rsidRPr="00721228" w14:paraId="59B97CC4" w14:textId="69B15989" w:rsidTr="00721228">
        <w:tc>
          <w:tcPr>
            <w:tcW w:w="5665" w:type="dxa"/>
          </w:tcPr>
          <w:p w14:paraId="48BD4132" w14:textId="60096811" w:rsidR="00721228" w:rsidRPr="005F3D10" w:rsidRDefault="00721228" w:rsidP="00721228">
            <w:pPr>
              <w:jc w:val="both"/>
              <w:rPr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1.</w:t>
            </w:r>
            <w:r>
              <w:rPr>
                <w:lang w:val="de-DE"/>
              </w:rPr>
              <w:t xml:space="preserve"> </w:t>
            </w:r>
            <w:r w:rsidRPr="005F3D10">
              <w:rPr>
                <w:lang w:val="de-DE"/>
              </w:rPr>
              <w:t>Seit er/sie tot ist, denke ich, dass ich wertlos bin.</w:t>
            </w:r>
          </w:p>
        </w:tc>
        <w:tc>
          <w:tcPr>
            <w:tcW w:w="993" w:type="dxa"/>
            <w:vAlign w:val="center"/>
          </w:tcPr>
          <w:p w14:paraId="1F7AFEBF" w14:textId="200E8D4F" w:rsidR="00721228" w:rsidRPr="00721228" w:rsidRDefault="00721228" w:rsidP="00721228">
            <w:pPr>
              <w:jc w:val="right"/>
              <w:rPr>
                <w:rFonts w:ascii="Cambria Math" w:hAnsi="Cambria Math" w:cs="Cambria Math"/>
                <w:sz w:val="20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C8BA839" w14:textId="52421C45" w:rsidR="00721228" w:rsidRPr="00721228" w:rsidRDefault="00721228" w:rsidP="00721228">
            <w:pPr>
              <w:jc w:val="center"/>
              <w:rPr>
                <w:rFonts w:cs="Times New Roman"/>
                <w:sz w:val="20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24C16D72" w14:textId="2F861CF8" w:rsidR="00721228" w:rsidRPr="00721228" w:rsidRDefault="00721228" w:rsidP="00721228">
            <w:pPr>
              <w:jc w:val="center"/>
              <w:rPr>
                <w:rFonts w:cs="Times New Roman"/>
                <w:sz w:val="20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2B9086FB" w14:textId="1B8CE620" w:rsidR="00721228" w:rsidRPr="00721228" w:rsidRDefault="00721228" w:rsidP="00721228">
            <w:pPr>
              <w:jc w:val="center"/>
              <w:rPr>
                <w:rFonts w:cs="Times New Roman"/>
                <w:sz w:val="20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297197B" w14:textId="4CE21707" w:rsidR="00721228" w:rsidRPr="00721228" w:rsidRDefault="00721228" w:rsidP="00721228">
            <w:pPr>
              <w:jc w:val="center"/>
              <w:rPr>
                <w:rFonts w:cs="Times New Roman"/>
                <w:sz w:val="20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53C4BDA7" w14:textId="71A59471" w:rsidR="00721228" w:rsidRPr="00721228" w:rsidRDefault="00721228" w:rsidP="00721228">
            <w:pPr>
              <w:rPr>
                <w:rFonts w:cs="Times New Roman"/>
                <w:sz w:val="20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6789E054" w14:textId="3DAC8430" w:rsidTr="00721228">
        <w:tc>
          <w:tcPr>
            <w:tcW w:w="5665" w:type="dxa"/>
          </w:tcPr>
          <w:p w14:paraId="3BF4596C" w14:textId="24893781" w:rsidR="00721228" w:rsidRPr="005F3D10" w:rsidRDefault="00721228" w:rsidP="00721228">
            <w:pPr>
              <w:spacing w:after="120" w:line="276" w:lineRule="auto"/>
              <w:rPr>
                <w:rFonts w:cs="Times New Roman"/>
                <w:szCs w:val="24"/>
                <w:lang w:val="de-DE"/>
              </w:rPr>
            </w:pPr>
            <w:r>
              <w:rPr>
                <w:lang w:val="de-DE"/>
              </w:rPr>
              <w:t xml:space="preserve">2. </w:t>
            </w:r>
            <w:r w:rsidRPr="005F3D10">
              <w:rPr>
                <w:lang w:val="de-DE"/>
              </w:rPr>
              <w:t>Ich bin mitverantwortlich für seinen/ihren Tod.</w:t>
            </w:r>
          </w:p>
        </w:tc>
        <w:tc>
          <w:tcPr>
            <w:tcW w:w="993" w:type="dxa"/>
            <w:vAlign w:val="center"/>
          </w:tcPr>
          <w:p w14:paraId="2817657E" w14:textId="33956354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249D63C6" w14:textId="05104EC8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450963F8" w14:textId="5DAB0A26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144CEE0C" w14:textId="05B13630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6550ABD" w14:textId="7A7895DE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1E57FB15" w14:textId="7F1A5BF5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6E230202" w14:textId="30481FB5" w:rsidTr="00721228">
        <w:tc>
          <w:tcPr>
            <w:tcW w:w="5665" w:type="dxa"/>
          </w:tcPr>
          <w:p w14:paraId="2F6FF765" w14:textId="0F2AA85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. </w:t>
            </w:r>
            <w:r w:rsidRPr="005F3D10">
              <w:rPr>
                <w:rFonts w:cs="Times New Roman"/>
                <w:szCs w:val="24"/>
                <w:lang w:val="de-DE"/>
              </w:rPr>
              <w:t>Seit er/sie gestorben ist wird mir klar, dass die Welt ein schlechter Ort ist.</w:t>
            </w:r>
          </w:p>
        </w:tc>
        <w:tc>
          <w:tcPr>
            <w:tcW w:w="993" w:type="dxa"/>
            <w:vAlign w:val="center"/>
          </w:tcPr>
          <w:p w14:paraId="7572A159" w14:textId="3146BF04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9A4D45C" w14:textId="021ABD6C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3739F2B" w14:textId="56E177DA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15AE14FB" w14:textId="22BFD911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5267AB49" w14:textId="34F716C0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59F53CBE" w14:textId="063098B9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525C4B90" w14:textId="302824A2" w:rsidTr="00721228">
        <w:tc>
          <w:tcPr>
            <w:tcW w:w="5665" w:type="dxa"/>
          </w:tcPr>
          <w:p w14:paraId="5010F58B" w14:textId="724486C3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4. </w:t>
            </w:r>
            <w:r w:rsidRPr="005F3D10">
              <w:rPr>
                <w:rFonts w:cs="Times New Roman"/>
                <w:szCs w:val="24"/>
                <w:lang w:val="de-DE"/>
              </w:rPr>
              <w:t>Die Menschen in meinem Umfeld sollten mich mehr unterstützen.</w:t>
            </w:r>
          </w:p>
        </w:tc>
        <w:tc>
          <w:tcPr>
            <w:tcW w:w="993" w:type="dxa"/>
            <w:vAlign w:val="center"/>
          </w:tcPr>
          <w:p w14:paraId="35A8C836" w14:textId="115FA3F0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27159CFB" w14:textId="1D20E08B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334091A" w14:textId="1152EA5F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7E4DDB98" w14:textId="34F608FE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BEE5C6C" w14:textId="5DC3C0E1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0F122C01" w14:textId="39CB51F4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3680D775" w14:textId="472ECAF9" w:rsidTr="00721228">
        <w:tc>
          <w:tcPr>
            <w:tcW w:w="5665" w:type="dxa"/>
          </w:tcPr>
          <w:p w14:paraId="39CBB339" w14:textId="3891E3AE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5. </w:t>
            </w:r>
            <w:r w:rsidRPr="005F3D10">
              <w:rPr>
                <w:rFonts w:cs="Times New Roman"/>
                <w:szCs w:val="24"/>
                <w:lang w:val="de-DE"/>
              </w:rPr>
              <w:t>Ich erwarte nicht, dass es mir in der Zukunft besser gehen wird.</w:t>
            </w:r>
          </w:p>
        </w:tc>
        <w:tc>
          <w:tcPr>
            <w:tcW w:w="993" w:type="dxa"/>
            <w:vAlign w:val="center"/>
          </w:tcPr>
          <w:p w14:paraId="56A7585D" w14:textId="4813CBCA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CF5CCA3" w14:textId="3A7DEF88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2CB875CA" w14:textId="0C5B0482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3B8B8180" w14:textId="1AC8A960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71F3F166" w14:textId="1F16798E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92D9D87" w14:textId="3C420079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73B28D9D" w14:textId="1601338A" w:rsidTr="00721228">
        <w:tc>
          <w:tcPr>
            <w:tcW w:w="5665" w:type="dxa"/>
          </w:tcPr>
          <w:p w14:paraId="07D671A8" w14:textId="1E346C69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6. </w:t>
            </w:r>
            <w:r w:rsidRPr="005F3D10">
              <w:rPr>
                <w:rFonts w:cs="Times New Roman"/>
                <w:szCs w:val="24"/>
                <w:lang w:val="de-DE"/>
              </w:rPr>
              <w:t>Ich muss trauern, ansonsten werde ich vergessen.</w:t>
            </w:r>
          </w:p>
        </w:tc>
        <w:tc>
          <w:tcPr>
            <w:tcW w:w="993" w:type="dxa"/>
            <w:vAlign w:val="center"/>
          </w:tcPr>
          <w:p w14:paraId="48D2FED1" w14:textId="4B18EB29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1866806" w14:textId="16026F7F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7C518EAF" w14:textId="767C0851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5FDBCDFA" w14:textId="0F57F993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E79DA26" w14:textId="3D0E307A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4722F366" w14:textId="64669B60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15C5EE24" w14:textId="22E067B9" w:rsidTr="00721228">
        <w:tc>
          <w:tcPr>
            <w:tcW w:w="5665" w:type="dxa"/>
          </w:tcPr>
          <w:p w14:paraId="23EFA783" w14:textId="121A117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7. </w:t>
            </w:r>
            <w:r w:rsidRPr="005F3D10">
              <w:rPr>
                <w:rFonts w:cs="Times New Roman"/>
                <w:szCs w:val="24"/>
                <w:lang w:val="de-DE"/>
              </w:rPr>
              <w:t>Ich sehe mich als einen schwachen Menschen, seit er/sie verstorben ist.</w:t>
            </w:r>
          </w:p>
        </w:tc>
        <w:tc>
          <w:tcPr>
            <w:tcW w:w="993" w:type="dxa"/>
            <w:vAlign w:val="center"/>
          </w:tcPr>
          <w:p w14:paraId="3BFA2096" w14:textId="4F6390A9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5C0E5B9" w14:textId="39B1749E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439ABC5" w14:textId="67D3A757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437F7BEF" w14:textId="3DC79B8F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CC251B9" w14:textId="2DA78675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15F7EB9E" w14:textId="0EDDF140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0D222BDE" w14:textId="6316C3D8" w:rsidTr="00721228">
        <w:tc>
          <w:tcPr>
            <w:tcW w:w="5665" w:type="dxa"/>
          </w:tcPr>
          <w:p w14:paraId="654D9CF0" w14:textId="085C111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8. </w:t>
            </w:r>
            <w:r w:rsidRPr="005F3D10">
              <w:rPr>
                <w:rFonts w:cs="Times New Roman"/>
                <w:szCs w:val="24"/>
                <w:lang w:val="de-DE"/>
              </w:rPr>
              <w:t>Wenn ich meinen Gefühlen freien Lauf lasse, werde ich verrückt.</w:t>
            </w:r>
          </w:p>
        </w:tc>
        <w:tc>
          <w:tcPr>
            <w:tcW w:w="993" w:type="dxa"/>
            <w:vAlign w:val="center"/>
          </w:tcPr>
          <w:p w14:paraId="6D8A966D" w14:textId="737CE74F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78B9BB5F" w14:textId="19C2B158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8561B62" w14:textId="5D1A4952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6A65396B" w14:textId="547BAC26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4858AE43" w14:textId="27881415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B641F30" w14:textId="2A774126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25573EB3" w14:textId="4B0D7FF4" w:rsidTr="00721228">
        <w:tc>
          <w:tcPr>
            <w:tcW w:w="5665" w:type="dxa"/>
          </w:tcPr>
          <w:p w14:paraId="72F989DC" w14:textId="5EFAA23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9. </w:t>
            </w:r>
            <w:r w:rsidRPr="005F3D10">
              <w:rPr>
                <w:rFonts w:cs="Times New Roman"/>
                <w:szCs w:val="24"/>
                <w:lang w:val="de-DE"/>
              </w:rPr>
              <w:t>Ich schäme mich, seit er/sie gestorben ist.</w:t>
            </w:r>
          </w:p>
        </w:tc>
        <w:tc>
          <w:tcPr>
            <w:tcW w:w="993" w:type="dxa"/>
            <w:vAlign w:val="center"/>
          </w:tcPr>
          <w:p w14:paraId="6A2AAF2F" w14:textId="3C0B0846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28F9E6E" w14:textId="0E494B7C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ABD9B34" w14:textId="2CE196A9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36F81168" w14:textId="655D973A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5C08265" w14:textId="527F70FF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5FF295DF" w14:textId="7E1EDA2C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55983F2E" w14:textId="786C6ADE" w:rsidTr="00721228">
        <w:tc>
          <w:tcPr>
            <w:tcW w:w="5665" w:type="dxa"/>
          </w:tcPr>
          <w:p w14:paraId="1F0D22FC" w14:textId="41055E0B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0. </w:t>
            </w:r>
            <w:r w:rsidRPr="005F3D10">
              <w:rPr>
                <w:rFonts w:cs="Times New Roman"/>
                <w:szCs w:val="24"/>
                <w:lang w:val="de-DE"/>
              </w:rPr>
              <w:t>Sein/ihr Tod hat mir gezeigt, dass wir in einer furchtbaren Welt leben</w:t>
            </w:r>
          </w:p>
        </w:tc>
        <w:tc>
          <w:tcPr>
            <w:tcW w:w="993" w:type="dxa"/>
            <w:vAlign w:val="center"/>
          </w:tcPr>
          <w:p w14:paraId="5603DBBD" w14:textId="00A4CDA3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D11B25B" w14:textId="4D719F3C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AF43EF3" w14:textId="1AF6A368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671FCDB6" w14:textId="02E78D39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4A23AC5D" w14:textId="08217F47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24CC533" w14:textId="081C89C9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5F3D10" w14:paraId="1C3ECC8D" w14:textId="06362DCB" w:rsidTr="00721228">
        <w:tc>
          <w:tcPr>
            <w:tcW w:w="5665" w:type="dxa"/>
          </w:tcPr>
          <w:p w14:paraId="4CBCA7EB" w14:textId="584CF1F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1. </w:t>
            </w:r>
            <w:r w:rsidRPr="005F3D10">
              <w:rPr>
                <w:rFonts w:cs="Times New Roman"/>
                <w:szCs w:val="24"/>
                <w:lang w:val="de-DE"/>
              </w:rPr>
              <w:t>Meine Trauerreaktionen sind unnormal.</w:t>
            </w:r>
          </w:p>
        </w:tc>
        <w:tc>
          <w:tcPr>
            <w:tcW w:w="993" w:type="dxa"/>
            <w:vAlign w:val="center"/>
          </w:tcPr>
          <w:p w14:paraId="7C82C4E6" w14:textId="49DE96F6" w:rsidR="00721228" w:rsidRPr="005F3D10" w:rsidRDefault="00721228" w:rsidP="00721228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3FC8A64A" w14:textId="7B5239BA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FA02CBE" w14:textId="1C7D9021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0EE12FEC" w14:textId="180F09B3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FF81B5E" w14:textId="13F3C4FD" w:rsidR="00721228" w:rsidRPr="005F3D10" w:rsidRDefault="00721228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7876663" w14:textId="09D8D0CA" w:rsidR="00721228" w:rsidRPr="005F3D10" w:rsidRDefault="00721228" w:rsidP="00721228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</w:tbl>
    <w:p w14:paraId="33B44C80" w14:textId="77777777" w:rsidR="005F3D10" w:rsidRDefault="005F3D10">
      <w:r>
        <w:br w:type="page"/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354"/>
        <w:gridCol w:w="354"/>
        <w:gridCol w:w="354"/>
        <w:gridCol w:w="355"/>
        <w:gridCol w:w="1134"/>
      </w:tblGrid>
      <w:tr w:rsidR="005F3D10" w:rsidRPr="005F3D10" w14:paraId="3E69E6DB" w14:textId="77777777" w:rsidTr="00817139">
        <w:tc>
          <w:tcPr>
            <w:tcW w:w="5665" w:type="dxa"/>
            <w:vAlign w:val="bottom"/>
          </w:tcPr>
          <w:p w14:paraId="6DED48C5" w14:textId="4A1F740F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3" w:type="dxa"/>
            <w:vAlign w:val="bottom"/>
          </w:tcPr>
          <w:p w14:paraId="7E04196B" w14:textId="72CCA5AD" w:rsidR="005F3D10" w:rsidRPr="005F3D10" w:rsidRDefault="005F3D10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über-haupt nicht zu</w:t>
            </w:r>
          </w:p>
        </w:tc>
        <w:tc>
          <w:tcPr>
            <w:tcW w:w="354" w:type="dxa"/>
            <w:vAlign w:val="bottom"/>
          </w:tcPr>
          <w:p w14:paraId="7E500F4F" w14:textId="6EAED8FB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60684A33" w14:textId="53ED4B79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1BF37426" w14:textId="4522C64F" w:rsidR="005F3D10" w:rsidRPr="005F3D10" w:rsidRDefault="005F3D10" w:rsidP="00721228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5" w:type="dxa"/>
            <w:vAlign w:val="bottom"/>
          </w:tcPr>
          <w:p w14:paraId="65BBA5AD" w14:textId="70427788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134" w:type="dxa"/>
            <w:vAlign w:val="bottom"/>
          </w:tcPr>
          <w:p w14:paraId="416442F7" w14:textId="3A01AA9D" w:rsidR="005F3D10" w:rsidRPr="005F3D10" w:rsidRDefault="005F3D10" w:rsidP="00721228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voll</w:t>
            </w:r>
            <w:r>
              <w:rPr>
                <w:rFonts w:cs="Times New Roman"/>
                <w:szCs w:val="24"/>
                <w:lang w:val="de-DE"/>
              </w:rPr>
              <w:t>-</w:t>
            </w:r>
            <w:r w:rsidRPr="005F3D10">
              <w:rPr>
                <w:rFonts w:cs="Times New Roman"/>
                <w:szCs w:val="24"/>
                <w:lang w:val="de-DE"/>
              </w:rPr>
              <w:t>kommen zu</w:t>
            </w:r>
          </w:p>
        </w:tc>
      </w:tr>
      <w:tr w:rsidR="00721228" w:rsidRPr="00721228" w14:paraId="750605ED" w14:textId="63C78C74" w:rsidTr="00817139">
        <w:tc>
          <w:tcPr>
            <w:tcW w:w="5665" w:type="dxa"/>
          </w:tcPr>
          <w:p w14:paraId="6549D2F1" w14:textId="3EE17BD5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2. </w:t>
            </w:r>
            <w:r w:rsidRPr="005F3D10">
              <w:rPr>
                <w:rFonts w:cs="Times New Roman"/>
                <w:szCs w:val="24"/>
                <w:lang w:val="de-DE"/>
              </w:rPr>
              <w:t>Das Leben hat mir nichts mehr zu bieten.</w:t>
            </w:r>
          </w:p>
        </w:tc>
        <w:tc>
          <w:tcPr>
            <w:tcW w:w="993" w:type="dxa"/>
            <w:vAlign w:val="center"/>
          </w:tcPr>
          <w:p w14:paraId="5C2E6042" w14:textId="7BFACEEC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7A2FB5B7" w14:textId="5FE11DD5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135B2359" w14:textId="5A42560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2A67B62B" w14:textId="3DEA7E9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7C4693C" w14:textId="6806537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9642A8F" w14:textId="55BD17C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19CCAA4E" w14:textId="12C1A9C9" w:rsidTr="00817139">
        <w:tc>
          <w:tcPr>
            <w:tcW w:w="5665" w:type="dxa"/>
          </w:tcPr>
          <w:p w14:paraId="031E3ADB" w14:textId="18A90596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3. </w:t>
            </w:r>
            <w:r w:rsidRPr="005F3D10">
              <w:rPr>
                <w:rFonts w:cs="Times New Roman"/>
                <w:szCs w:val="24"/>
                <w:lang w:val="de-DE"/>
              </w:rPr>
              <w:t>Ich habe keine Zuversicht in die Zukunft</w:t>
            </w:r>
          </w:p>
        </w:tc>
        <w:tc>
          <w:tcPr>
            <w:tcW w:w="993" w:type="dxa"/>
            <w:vAlign w:val="center"/>
          </w:tcPr>
          <w:p w14:paraId="39C48A72" w14:textId="524630CB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4001BAC" w14:textId="69CAAD1E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3326150" w14:textId="1F603BC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4ECC0D02" w14:textId="49E2200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51BE27E" w14:textId="02F2909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2A9B44FC" w14:textId="2EA2D77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27C4B8BC" w14:textId="21B23D88" w:rsidTr="00817139">
        <w:tc>
          <w:tcPr>
            <w:tcW w:w="5665" w:type="dxa"/>
          </w:tcPr>
          <w:p w14:paraId="5BAE4475" w14:textId="4DE9378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4. </w:t>
            </w:r>
            <w:r w:rsidRPr="005F3D10">
              <w:rPr>
                <w:rFonts w:cs="Times New Roman"/>
                <w:szCs w:val="24"/>
                <w:lang w:val="de-DE"/>
              </w:rPr>
              <w:t>So lange ich trauere, erhalte ich die Verbundenheit zu ihm/ihr aufrecht.</w:t>
            </w:r>
          </w:p>
        </w:tc>
        <w:tc>
          <w:tcPr>
            <w:tcW w:w="993" w:type="dxa"/>
            <w:vAlign w:val="center"/>
          </w:tcPr>
          <w:p w14:paraId="47851957" w14:textId="3830B072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829FA77" w14:textId="3EEDE97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D7A9B98" w14:textId="482180B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43AFF36E" w14:textId="4853150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501A9B4D" w14:textId="365AFB7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4DEF56E8" w14:textId="5B6D23F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0EA4392E" w14:textId="71E5ED93" w:rsidTr="00817139">
        <w:tc>
          <w:tcPr>
            <w:tcW w:w="5665" w:type="dxa"/>
          </w:tcPr>
          <w:p w14:paraId="40EFBD05" w14:textId="3A971260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5. </w:t>
            </w:r>
            <w:r w:rsidRPr="005F3D10">
              <w:rPr>
                <w:rFonts w:cs="Times New Roman"/>
                <w:szCs w:val="24"/>
                <w:lang w:val="de-DE"/>
              </w:rPr>
              <w:t>Mein Leben ist nutzlos seit seinem/ihrem Tod.</w:t>
            </w:r>
          </w:p>
        </w:tc>
        <w:tc>
          <w:tcPr>
            <w:tcW w:w="993" w:type="dxa"/>
            <w:vAlign w:val="center"/>
          </w:tcPr>
          <w:p w14:paraId="48332F8C" w14:textId="0508EB76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EB3F9AE" w14:textId="423DBA99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97E70AA" w14:textId="552C6A4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52B4E553" w14:textId="23F618C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0CE8A81" w14:textId="3322901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1CD824CE" w14:textId="4FFDD855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4BB9C824" w14:textId="2B08A4D1" w:rsidTr="00817139">
        <w:tc>
          <w:tcPr>
            <w:tcW w:w="5665" w:type="dxa"/>
          </w:tcPr>
          <w:p w14:paraId="4D3243AC" w14:textId="10F2970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6. </w:t>
            </w:r>
            <w:r w:rsidRPr="005F3D10">
              <w:rPr>
                <w:rFonts w:cs="Times New Roman"/>
                <w:szCs w:val="24"/>
                <w:lang w:val="de-DE"/>
              </w:rPr>
              <w:t>Ich trauere nicht so, wie ich es sollte.</w:t>
            </w:r>
          </w:p>
        </w:tc>
        <w:tc>
          <w:tcPr>
            <w:tcW w:w="993" w:type="dxa"/>
            <w:vAlign w:val="center"/>
          </w:tcPr>
          <w:p w14:paraId="1C5AF80A" w14:textId="58610DE4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8EA4BA2" w14:textId="1E5EDBF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7F6461EF" w14:textId="3828668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490E1718" w14:textId="00F2D2F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3C98C491" w14:textId="7E9419DB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05A79F53" w14:textId="12B0D56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570C4BD2" w14:textId="0A97EBE0" w:rsidTr="00817139">
        <w:tc>
          <w:tcPr>
            <w:tcW w:w="5665" w:type="dxa"/>
          </w:tcPr>
          <w:p w14:paraId="313FE246" w14:textId="219598C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7. </w:t>
            </w:r>
            <w:r w:rsidRPr="005F3D10">
              <w:rPr>
                <w:rFonts w:cs="Times New Roman"/>
                <w:szCs w:val="24"/>
                <w:lang w:val="de-DE"/>
              </w:rPr>
              <w:t>Ich hätte seinen/ihren Tod verhindern sollen.</w:t>
            </w:r>
          </w:p>
        </w:tc>
        <w:tc>
          <w:tcPr>
            <w:tcW w:w="993" w:type="dxa"/>
            <w:vAlign w:val="center"/>
          </w:tcPr>
          <w:p w14:paraId="7AD85F0F" w14:textId="24F6C222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9C3B52A" w14:textId="2982484D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4409E9B2" w14:textId="061C836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4B57188C" w14:textId="0EEA8AB9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7558641" w14:textId="56D88F6E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0140B71D" w14:textId="4D035FF4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04E16698" w14:textId="2ABD72A2" w:rsidTr="00817139">
        <w:tc>
          <w:tcPr>
            <w:tcW w:w="5665" w:type="dxa"/>
          </w:tcPr>
          <w:p w14:paraId="0DC599D3" w14:textId="2206859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8. </w:t>
            </w:r>
            <w:r w:rsidRPr="005F3D10">
              <w:rPr>
                <w:rFonts w:cs="Times New Roman"/>
                <w:szCs w:val="24"/>
                <w:lang w:val="de-DE"/>
              </w:rPr>
              <w:t>Viele Menschen haben mich seit dem Tod von ihm/ihr enttäuscht.</w:t>
            </w:r>
          </w:p>
        </w:tc>
        <w:tc>
          <w:tcPr>
            <w:tcW w:w="993" w:type="dxa"/>
            <w:vAlign w:val="center"/>
          </w:tcPr>
          <w:p w14:paraId="70AAE1A8" w14:textId="1584EA30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69FD819" w14:textId="2718DF0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1D3230D8" w14:textId="00319E43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29888851" w14:textId="0A912E16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75E24797" w14:textId="7EA1A8E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40E372F1" w14:textId="1AD8B25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4DF7DC8F" w14:textId="70BD4E78" w:rsidTr="00817139">
        <w:tc>
          <w:tcPr>
            <w:tcW w:w="5665" w:type="dxa"/>
          </w:tcPr>
          <w:p w14:paraId="562976B6" w14:textId="67B84F7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19. </w:t>
            </w:r>
            <w:r w:rsidRPr="005F3D10">
              <w:rPr>
                <w:rFonts w:cs="Times New Roman"/>
                <w:szCs w:val="24"/>
                <w:lang w:val="de-DE"/>
              </w:rPr>
              <w:t>Sein/ihr Tod hat mich gelehrt, dass die Welt ungerecht ist.</w:t>
            </w:r>
          </w:p>
        </w:tc>
        <w:tc>
          <w:tcPr>
            <w:tcW w:w="993" w:type="dxa"/>
            <w:vAlign w:val="center"/>
          </w:tcPr>
          <w:p w14:paraId="0FBC0561" w14:textId="063FADC6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3B2704E0" w14:textId="53FA2E70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62F2C669" w14:textId="3FD470A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16B29D76" w14:textId="53F29B1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5D4F803F" w14:textId="1D33EAA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29783BB2" w14:textId="6BBE4F86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2665F85D" w14:textId="0496D6F0" w:rsidTr="00817139">
        <w:tc>
          <w:tcPr>
            <w:tcW w:w="5665" w:type="dxa"/>
          </w:tcPr>
          <w:p w14:paraId="38D53477" w14:textId="07C2C5BD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0. </w:t>
            </w:r>
            <w:r w:rsidRPr="005F3D10">
              <w:rPr>
                <w:rFonts w:cs="Times New Roman"/>
                <w:szCs w:val="24"/>
                <w:lang w:val="de-DE"/>
              </w:rPr>
              <w:t>Mein Leben ist bedeutungslos, seit er/sie gestorben ist.</w:t>
            </w:r>
          </w:p>
        </w:tc>
        <w:tc>
          <w:tcPr>
            <w:tcW w:w="993" w:type="dxa"/>
            <w:vAlign w:val="center"/>
          </w:tcPr>
          <w:p w14:paraId="664A7CE4" w14:textId="7EFDCABA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2A6117E" w14:textId="695735E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47F9E05F" w14:textId="51BCEF1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58216EEF" w14:textId="582DE47B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15A9992C" w14:textId="73A31E5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29C05C4D" w14:textId="53CF0F3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1A187B8F" w14:textId="53A1C8C4" w:rsidTr="00817139">
        <w:tc>
          <w:tcPr>
            <w:tcW w:w="5665" w:type="dxa"/>
          </w:tcPr>
          <w:p w14:paraId="30F5D749" w14:textId="5D284A5E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1. </w:t>
            </w:r>
            <w:r w:rsidRPr="005F3D10">
              <w:rPr>
                <w:rFonts w:cs="Times New Roman"/>
                <w:szCs w:val="24"/>
                <w:lang w:val="de-DE"/>
              </w:rPr>
              <w:t>Meine Wünsche für die Zukunft werden sich nie erfüllen.</w:t>
            </w:r>
          </w:p>
        </w:tc>
        <w:tc>
          <w:tcPr>
            <w:tcW w:w="993" w:type="dxa"/>
            <w:vAlign w:val="center"/>
          </w:tcPr>
          <w:p w14:paraId="6250DAA4" w14:textId="4988CD9C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2E0BE96" w14:textId="2044BED4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12FC67BF" w14:textId="085986BD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7824C966" w14:textId="6D92AB38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364F450B" w14:textId="2EBF63C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009FFC65" w14:textId="7F639A70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7E4242CC" w14:textId="14A26578" w:rsidTr="00817139">
        <w:tc>
          <w:tcPr>
            <w:tcW w:w="5665" w:type="dxa"/>
          </w:tcPr>
          <w:p w14:paraId="3848D825" w14:textId="4FA1CAA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2. </w:t>
            </w:r>
            <w:r w:rsidRPr="005F3D10">
              <w:rPr>
                <w:rFonts w:cs="Times New Roman"/>
                <w:szCs w:val="24"/>
                <w:lang w:val="de-DE"/>
              </w:rPr>
              <w:t>Seit er/sie tot ist, fühle ich mich weniger wertvoll.</w:t>
            </w:r>
          </w:p>
        </w:tc>
        <w:tc>
          <w:tcPr>
            <w:tcW w:w="993" w:type="dxa"/>
            <w:vAlign w:val="center"/>
          </w:tcPr>
          <w:p w14:paraId="5D98C9F3" w14:textId="2B28B007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9884632" w14:textId="52F5C167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BF9BA9E" w14:textId="3909637C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0678F9B2" w14:textId="383A686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A0FE147" w14:textId="33C542BE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351B579B" w14:textId="319E3363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2689DE39" w14:textId="74FC9E53" w:rsidTr="00817139">
        <w:tc>
          <w:tcPr>
            <w:tcW w:w="5665" w:type="dxa"/>
          </w:tcPr>
          <w:p w14:paraId="4F097C6D" w14:textId="6B743C1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3. </w:t>
            </w:r>
            <w:r w:rsidRPr="005F3D10">
              <w:rPr>
                <w:rFonts w:cs="Times New Roman"/>
                <w:szCs w:val="24"/>
                <w:lang w:val="de-DE"/>
              </w:rPr>
              <w:t>Wenn ich vollständig realisieren würde, was sein/ihr Tod bedeutet, würde ich verrückt werden.</w:t>
            </w:r>
          </w:p>
        </w:tc>
        <w:tc>
          <w:tcPr>
            <w:tcW w:w="993" w:type="dxa"/>
            <w:vAlign w:val="center"/>
          </w:tcPr>
          <w:p w14:paraId="39F7463A" w14:textId="1D2637EE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E4DF6BC" w14:textId="5E3C6C9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6FFF7810" w14:textId="4F1DDEF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36AE01FD" w14:textId="47FFF0A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4C8F0A45" w14:textId="40C08D6A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1A52C383" w14:textId="35FDE550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721228" w:rsidRPr="00721228" w14:paraId="4A1FE59B" w14:textId="7423434A" w:rsidTr="00817139">
        <w:tc>
          <w:tcPr>
            <w:tcW w:w="5665" w:type="dxa"/>
          </w:tcPr>
          <w:p w14:paraId="121EEC6E" w14:textId="4AD3AB45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4. </w:t>
            </w:r>
            <w:r w:rsidRPr="005F3D10">
              <w:rPr>
                <w:rFonts w:cs="Times New Roman"/>
                <w:szCs w:val="24"/>
                <w:lang w:val="de-DE"/>
              </w:rPr>
              <w:t>Wenn ich etwas anders gemacht hätte, wäre er/sie noch am Leben.</w:t>
            </w:r>
          </w:p>
        </w:tc>
        <w:tc>
          <w:tcPr>
            <w:tcW w:w="993" w:type="dxa"/>
            <w:vAlign w:val="center"/>
          </w:tcPr>
          <w:p w14:paraId="4760E285" w14:textId="685304AD" w:rsidR="00721228" w:rsidRPr="005F3D10" w:rsidRDefault="00721228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ADEE8BF" w14:textId="53E76026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0493DED4" w14:textId="6E6082F2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37D80CCF" w14:textId="078C6266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767037F7" w14:textId="2FA7867F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07D971C3" w14:textId="48DF8CC1" w:rsidR="00721228" w:rsidRPr="005F3D10" w:rsidRDefault="00721228" w:rsidP="00721228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</w:tbl>
    <w:p w14:paraId="6C0D192B" w14:textId="77777777" w:rsidR="005F3D10" w:rsidRPr="00721228" w:rsidRDefault="005F3D10">
      <w:pPr>
        <w:rPr>
          <w:lang w:val="de-DE"/>
        </w:rPr>
      </w:pPr>
      <w:r w:rsidRPr="00721228">
        <w:rPr>
          <w:lang w:val="de-DE"/>
        </w:rPr>
        <w:br w:type="page"/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354"/>
        <w:gridCol w:w="354"/>
        <w:gridCol w:w="354"/>
        <w:gridCol w:w="355"/>
        <w:gridCol w:w="1134"/>
      </w:tblGrid>
      <w:tr w:rsidR="005F3D10" w:rsidRPr="005F3D10" w14:paraId="4F9D0FD2" w14:textId="77777777" w:rsidTr="00817139">
        <w:tc>
          <w:tcPr>
            <w:tcW w:w="5665" w:type="dxa"/>
            <w:vAlign w:val="bottom"/>
          </w:tcPr>
          <w:p w14:paraId="7425B5D5" w14:textId="77777777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3" w:type="dxa"/>
            <w:vAlign w:val="bottom"/>
          </w:tcPr>
          <w:p w14:paraId="38C09FCF" w14:textId="6FFE8F70" w:rsidR="005F3D10" w:rsidRPr="005F3D10" w:rsidRDefault="005F3D10" w:rsidP="00817139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über-haupt nicht zu</w:t>
            </w:r>
          </w:p>
        </w:tc>
        <w:tc>
          <w:tcPr>
            <w:tcW w:w="354" w:type="dxa"/>
            <w:vAlign w:val="bottom"/>
          </w:tcPr>
          <w:p w14:paraId="50BF8CFC" w14:textId="4C7B0ABC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5F906FA5" w14:textId="03F47F63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4317ED73" w14:textId="3CB16848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5" w:type="dxa"/>
            <w:vAlign w:val="bottom"/>
          </w:tcPr>
          <w:p w14:paraId="07FD2CD2" w14:textId="7411DAD4" w:rsidR="005F3D10" w:rsidRPr="005F3D10" w:rsidRDefault="005F3D10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134" w:type="dxa"/>
            <w:vAlign w:val="bottom"/>
          </w:tcPr>
          <w:p w14:paraId="0E50DF8E" w14:textId="09A1BD4B" w:rsidR="005F3D10" w:rsidRPr="005F3D10" w:rsidRDefault="005F3D10" w:rsidP="00817139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voll</w:t>
            </w:r>
            <w:r>
              <w:rPr>
                <w:rFonts w:cs="Times New Roman"/>
                <w:szCs w:val="24"/>
                <w:lang w:val="de-DE"/>
              </w:rPr>
              <w:t>-</w:t>
            </w:r>
            <w:r w:rsidRPr="005F3D10">
              <w:rPr>
                <w:rFonts w:cs="Times New Roman"/>
                <w:szCs w:val="24"/>
                <w:lang w:val="de-DE"/>
              </w:rPr>
              <w:t>kommen zu</w:t>
            </w:r>
          </w:p>
        </w:tc>
      </w:tr>
      <w:tr w:rsidR="00817139" w:rsidRPr="00721228" w14:paraId="08342906" w14:textId="412AEBF7" w:rsidTr="00817139">
        <w:tc>
          <w:tcPr>
            <w:tcW w:w="5665" w:type="dxa"/>
          </w:tcPr>
          <w:p w14:paraId="4463DD5C" w14:textId="6B24927D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5. </w:t>
            </w:r>
            <w:r w:rsidRPr="005F3D10">
              <w:rPr>
                <w:rFonts w:cs="Times New Roman"/>
                <w:szCs w:val="24"/>
                <w:lang w:val="de-DE"/>
              </w:rPr>
              <w:t>Seitdem er/sie gestorben ist, denke ich negativ von mir selbst.</w:t>
            </w:r>
          </w:p>
        </w:tc>
        <w:tc>
          <w:tcPr>
            <w:tcW w:w="993" w:type="dxa"/>
            <w:vAlign w:val="center"/>
          </w:tcPr>
          <w:p w14:paraId="462FE777" w14:textId="1BD73FA2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36CFA04A" w14:textId="2BB0FBAD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6450B7A" w14:textId="3FB3DCD0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31D623EF" w14:textId="722ADD8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7F2D4EC7" w14:textId="7182105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26AB41BE" w14:textId="25BA84CC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3C1A3BCC" w14:textId="1305D5CA" w:rsidTr="00817139">
        <w:tc>
          <w:tcPr>
            <w:tcW w:w="5665" w:type="dxa"/>
          </w:tcPr>
          <w:p w14:paraId="5416810D" w14:textId="7FF40A7D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6. </w:t>
            </w:r>
            <w:r w:rsidRPr="005F3D10">
              <w:rPr>
                <w:rFonts w:cs="Times New Roman"/>
                <w:szCs w:val="24"/>
                <w:lang w:val="de-DE"/>
              </w:rPr>
              <w:t>Ich reagiere auf diesen Verlust nicht normal.</w:t>
            </w:r>
          </w:p>
        </w:tc>
        <w:tc>
          <w:tcPr>
            <w:tcW w:w="993" w:type="dxa"/>
            <w:vAlign w:val="center"/>
          </w:tcPr>
          <w:p w14:paraId="7E61C090" w14:textId="7F8544D2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7254349" w14:textId="36AE2DC4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3B92FB72" w14:textId="531E8D3F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10C51989" w14:textId="561D89F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74715D6E" w14:textId="4641DD8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1E76FF6" w14:textId="67DBA0D6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053E30FB" w14:textId="06BF1872" w:rsidTr="00817139">
        <w:tc>
          <w:tcPr>
            <w:tcW w:w="5665" w:type="dxa"/>
          </w:tcPr>
          <w:p w14:paraId="5574DE3F" w14:textId="5951D6E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7. </w:t>
            </w:r>
            <w:r w:rsidRPr="005F3D10">
              <w:rPr>
                <w:rFonts w:cs="Times New Roman"/>
                <w:szCs w:val="24"/>
                <w:lang w:val="de-DE"/>
              </w:rPr>
              <w:t>In der Zukunft werde ich nie wieder wirklich glücklich werden.</w:t>
            </w:r>
          </w:p>
        </w:tc>
        <w:tc>
          <w:tcPr>
            <w:tcW w:w="993" w:type="dxa"/>
            <w:vAlign w:val="center"/>
          </w:tcPr>
          <w:p w14:paraId="7F7EE841" w14:textId="6FB61F0F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2A10FDB" w14:textId="38D2832D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37EA2358" w14:textId="7EFF3195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2C5AB831" w14:textId="1F1E11F9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2F5905BF" w14:textId="5FA44636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C198C5A" w14:textId="3C266DC5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18518715" w14:textId="2B2A48B7" w:rsidTr="00817139">
        <w:tc>
          <w:tcPr>
            <w:tcW w:w="5665" w:type="dxa"/>
          </w:tcPr>
          <w:p w14:paraId="3DE9B053" w14:textId="3B503D94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8. </w:t>
            </w:r>
            <w:r w:rsidRPr="005F3D10">
              <w:rPr>
                <w:rFonts w:cs="Times New Roman"/>
                <w:szCs w:val="24"/>
                <w:lang w:val="de-DE"/>
              </w:rPr>
              <w:t>So lange ich trauere, muss ich ihn/sie nicht wirklich gehen lassen.</w:t>
            </w:r>
          </w:p>
        </w:tc>
        <w:tc>
          <w:tcPr>
            <w:tcW w:w="993" w:type="dxa"/>
            <w:vAlign w:val="center"/>
          </w:tcPr>
          <w:p w14:paraId="491E4142" w14:textId="294DE47A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28BA6A67" w14:textId="2C42E1D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1290BAB3" w14:textId="1CDF579E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5557313A" w14:textId="3F30FFB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D0873DC" w14:textId="55CE2B7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10345D3D" w14:textId="6165C82C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70D8384A" w14:textId="43E9AEF3" w:rsidTr="00817139">
        <w:tc>
          <w:tcPr>
            <w:tcW w:w="5665" w:type="dxa"/>
          </w:tcPr>
          <w:p w14:paraId="0AB7E109" w14:textId="314C3438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29. </w:t>
            </w:r>
            <w:r w:rsidRPr="005F3D10">
              <w:rPr>
                <w:rFonts w:cs="Times New Roman"/>
                <w:szCs w:val="24"/>
                <w:lang w:val="de-DE"/>
              </w:rPr>
              <w:t xml:space="preserve">Die Menschen in meinem Umfeld sollten </w:t>
            </w:r>
            <w:proofErr w:type="spellStart"/>
            <w:r w:rsidRPr="005F3D10">
              <w:rPr>
                <w:rFonts w:cs="Times New Roman"/>
                <w:szCs w:val="24"/>
                <w:lang w:val="de-DE"/>
              </w:rPr>
              <w:t>viel mehr</w:t>
            </w:r>
            <w:proofErr w:type="spellEnd"/>
            <w:r w:rsidRPr="005F3D10">
              <w:rPr>
                <w:rFonts w:cs="Times New Roman"/>
                <w:szCs w:val="24"/>
                <w:lang w:val="de-DE"/>
              </w:rPr>
              <w:t xml:space="preserve"> auf mich eingehen.</w:t>
            </w:r>
          </w:p>
        </w:tc>
        <w:tc>
          <w:tcPr>
            <w:tcW w:w="993" w:type="dxa"/>
            <w:vAlign w:val="center"/>
          </w:tcPr>
          <w:p w14:paraId="4B40D6C8" w14:textId="18BD2152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117C9F8F" w14:textId="2AB3F865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7501EFD0" w14:textId="554CF79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6659E79C" w14:textId="04C3E900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22173EFD" w14:textId="6ACE69D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6E9662F" w14:textId="0BBFF3FE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719259FA" w14:textId="730204F8" w:rsidTr="00817139">
        <w:tc>
          <w:tcPr>
            <w:tcW w:w="5665" w:type="dxa"/>
          </w:tcPr>
          <w:p w14:paraId="31F45A8E" w14:textId="1BBE698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0. </w:t>
            </w:r>
            <w:r w:rsidRPr="005F3D10">
              <w:rPr>
                <w:rFonts w:cs="Times New Roman"/>
                <w:szCs w:val="24"/>
                <w:lang w:val="de-DE"/>
              </w:rPr>
              <w:t>Ich werde mir nie für die Dinge, die ich in der Beziehung zu ihm/ihr falsch gemacht habe, vergeben können.</w:t>
            </w:r>
          </w:p>
        </w:tc>
        <w:tc>
          <w:tcPr>
            <w:tcW w:w="993" w:type="dxa"/>
            <w:vAlign w:val="center"/>
          </w:tcPr>
          <w:p w14:paraId="0642D42E" w14:textId="5E000D72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CD28CFA" w14:textId="4310B4C4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4477295D" w14:textId="72F3A1AF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2A7AA6C2" w14:textId="078EB8A7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3E5C2F60" w14:textId="094E9EB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2F858D83" w14:textId="282C5163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6FD3FDC9" w14:textId="3192B854" w:rsidTr="00817139">
        <w:tc>
          <w:tcPr>
            <w:tcW w:w="5665" w:type="dxa"/>
          </w:tcPr>
          <w:p w14:paraId="1692BF70" w14:textId="502CB79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1. </w:t>
            </w:r>
            <w:r w:rsidRPr="005F3D10">
              <w:rPr>
                <w:rFonts w:cs="Times New Roman"/>
                <w:szCs w:val="24"/>
                <w:lang w:val="de-DE"/>
              </w:rPr>
              <w:t>Mit meinen Gefühlen stimmt etwas nicht.</w:t>
            </w:r>
          </w:p>
        </w:tc>
        <w:tc>
          <w:tcPr>
            <w:tcW w:w="993" w:type="dxa"/>
            <w:vAlign w:val="center"/>
          </w:tcPr>
          <w:p w14:paraId="16C6E9A8" w14:textId="473B1A8E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67FE8DD2" w14:textId="4176A06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2B93AF8B" w14:textId="7EF3D7E5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5BC243CE" w14:textId="6BAE558A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46B02DA5" w14:textId="1A1477F6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4B62AE8" w14:textId="1E4AD057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2FB0EA57" w14:textId="3B98EF8E" w:rsidTr="00817139">
        <w:tc>
          <w:tcPr>
            <w:tcW w:w="5665" w:type="dxa"/>
          </w:tcPr>
          <w:p w14:paraId="32BC08F9" w14:textId="5BEFB7C5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2. </w:t>
            </w:r>
            <w:r w:rsidRPr="005F3D10">
              <w:rPr>
                <w:rFonts w:cs="Times New Roman"/>
                <w:szCs w:val="24"/>
                <w:lang w:val="de-DE"/>
              </w:rPr>
              <w:t>Mein Leben hat keinen Sinn mehr, seit er/sie gestorben ist.</w:t>
            </w:r>
          </w:p>
        </w:tc>
        <w:tc>
          <w:tcPr>
            <w:tcW w:w="993" w:type="dxa"/>
            <w:vAlign w:val="center"/>
          </w:tcPr>
          <w:p w14:paraId="72B10328" w14:textId="37276762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BD31969" w14:textId="7DB5E2E7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3C8278A2" w14:textId="45CEC2F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745AAE1F" w14:textId="281B1C2F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55D6E235" w14:textId="3314FA5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52AFC4A" w14:textId="46D5799B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4B0D0923" w14:textId="0D1D9DB2" w:rsidTr="00817139">
        <w:tc>
          <w:tcPr>
            <w:tcW w:w="5665" w:type="dxa"/>
          </w:tcPr>
          <w:p w14:paraId="311AD257" w14:textId="1EBD548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3. </w:t>
            </w:r>
            <w:r w:rsidRPr="005F3D10">
              <w:rPr>
                <w:rFonts w:cs="Times New Roman"/>
                <w:szCs w:val="24"/>
                <w:lang w:val="de-DE"/>
              </w:rPr>
              <w:t>Ich mache mir Vorwürfe, dass ich mich nicht besser um ihn/sie gekümmert habe.</w:t>
            </w:r>
          </w:p>
        </w:tc>
        <w:tc>
          <w:tcPr>
            <w:tcW w:w="993" w:type="dxa"/>
            <w:vAlign w:val="center"/>
          </w:tcPr>
          <w:p w14:paraId="6D041910" w14:textId="06A71584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1426343" w14:textId="52F1132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7AE6E345" w14:textId="057809A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06A9B76B" w14:textId="6917CAC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37EE4655" w14:textId="50CBE09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44375E0D" w14:textId="387474BF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271332F7" w14:textId="1B1FEEE5" w:rsidTr="00817139">
        <w:tc>
          <w:tcPr>
            <w:tcW w:w="5665" w:type="dxa"/>
          </w:tcPr>
          <w:p w14:paraId="4E2470E3" w14:textId="5F8BEB2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4. </w:t>
            </w:r>
            <w:r w:rsidRPr="005F3D10">
              <w:rPr>
                <w:rFonts w:cs="Times New Roman"/>
                <w:szCs w:val="24"/>
                <w:lang w:val="de-DE"/>
              </w:rPr>
              <w:t>Sein/ihr Tod von hat mich gelehrt, dass die Welt ein wertloser Ort ist.</w:t>
            </w:r>
          </w:p>
        </w:tc>
        <w:tc>
          <w:tcPr>
            <w:tcW w:w="993" w:type="dxa"/>
            <w:vAlign w:val="center"/>
          </w:tcPr>
          <w:p w14:paraId="670B80E4" w14:textId="66AFA671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3F5C8F28" w14:textId="7B911BD5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5CECD3B0" w14:textId="08E5B1F8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0481DED5" w14:textId="6EE926AC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054E4755" w14:textId="017D7B71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331C7653" w14:textId="45F54158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6E53E497" w14:textId="77777777" w:rsidTr="00817139">
        <w:tc>
          <w:tcPr>
            <w:tcW w:w="5665" w:type="dxa"/>
          </w:tcPr>
          <w:p w14:paraId="17547F38" w14:textId="164B603B" w:rsidR="00817139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5. </w:t>
            </w:r>
            <w:r w:rsidRPr="005F3D10">
              <w:rPr>
                <w:rFonts w:cs="Times New Roman"/>
                <w:szCs w:val="24"/>
                <w:lang w:val="de-DE"/>
              </w:rPr>
              <w:t>Seit er/sie nicht mehr da ist, habe ich eine negative Perspektive auf die Zukunft.</w:t>
            </w:r>
          </w:p>
        </w:tc>
        <w:tc>
          <w:tcPr>
            <w:tcW w:w="993" w:type="dxa"/>
            <w:vAlign w:val="center"/>
          </w:tcPr>
          <w:p w14:paraId="1FA139C6" w14:textId="6CD895A6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7321DC6" w14:textId="4BF1EDF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28ACFB4A" w14:textId="1B426BCE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0F310EDE" w14:textId="5E2E8039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68140AFA" w14:textId="38F9E200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63F5F8BA" w14:textId="655FE4ED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4677DA65" w14:textId="77777777" w:rsidTr="00817139">
        <w:tc>
          <w:tcPr>
            <w:tcW w:w="5665" w:type="dxa"/>
          </w:tcPr>
          <w:p w14:paraId="7A8EAE87" w14:textId="011DB095" w:rsidR="00817139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36.</w:t>
            </w:r>
            <w:r w:rsidRPr="005F3D10">
              <w:rPr>
                <w:rFonts w:cs="Times New Roman"/>
                <w:szCs w:val="24"/>
                <w:lang w:val="de-DE"/>
              </w:rPr>
              <w:tab/>
              <w:t>Wenn ich meine Gefühle aufkommen lasse, werde ich die Kontrolle verlieren.</w:t>
            </w:r>
          </w:p>
        </w:tc>
        <w:tc>
          <w:tcPr>
            <w:tcW w:w="993" w:type="dxa"/>
            <w:vAlign w:val="center"/>
          </w:tcPr>
          <w:p w14:paraId="4ECA5898" w14:textId="2ADE4A84" w:rsidR="00817139" w:rsidRPr="005F3D10" w:rsidRDefault="00817139" w:rsidP="00817139">
            <w:pPr>
              <w:jc w:val="right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43B59A42" w14:textId="2CDD6B71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28EBA40E" w14:textId="456F9E7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73016AE6" w14:textId="661E77C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186EF424" w14:textId="39E694AB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398C2D8" w14:textId="5DE22981" w:rsidR="00817139" w:rsidRPr="005F3D10" w:rsidRDefault="00817139" w:rsidP="00817139">
            <w:pPr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</w:tbl>
    <w:p w14:paraId="36885BA1" w14:textId="77777777" w:rsidR="0092243E" w:rsidRPr="00721228" w:rsidRDefault="0092243E">
      <w:pPr>
        <w:rPr>
          <w:lang w:val="de-DE"/>
        </w:rPr>
      </w:pPr>
      <w:r w:rsidRPr="00721228">
        <w:rPr>
          <w:lang w:val="de-DE"/>
        </w:rPr>
        <w:br w:type="page"/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354"/>
        <w:gridCol w:w="354"/>
        <w:gridCol w:w="354"/>
        <w:gridCol w:w="355"/>
        <w:gridCol w:w="1134"/>
      </w:tblGrid>
      <w:tr w:rsidR="0092243E" w:rsidRPr="005F3D10" w14:paraId="623B3569" w14:textId="77777777" w:rsidTr="00817139">
        <w:tc>
          <w:tcPr>
            <w:tcW w:w="5665" w:type="dxa"/>
            <w:vAlign w:val="bottom"/>
          </w:tcPr>
          <w:p w14:paraId="75BA016D" w14:textId="77777777" w:rsidR="0092243E" w:rsidRPr="005F3D10" w:rsidRDefault="0092243E" w:rsidP="005E3DD9">
            <w:pPr>
              <w:jc w:val="center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993" w:type="dxa"/>
            <w:vAlign w:val="bottom"/>
          </w:tcPr>
          <w:p w14:paraId="4F47BF15" w14:textId="7B4B7461" w:rsidR="0092243E" w:rsidRPr="005F3D10" w:rsidRDefault="0092243E" w:rsidP="00817139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über-haupt nicht zu</w:t>
            </w:r>
          </w:p>
        </w:tc>
        <w:tc>
          <w:tcPr>
            <w:tcW w:w="354" w:type="dxa"/>
            <w:vAlign w:val="bottom"/>
          </w:tcPr>
          <w:p w14:paraId="0E7A69F7" w14:textId="2B544A16" w:rsidR="0092243E" w:rsidRPr="005F3D10" w:rsidRDefault="0092243E" w:rsidP="00817139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093FDA56" w14:textId="7CBD29D2" w:rsidR="0092243E" w:rsidRPr="005F3D10" w:rsidRDefault="0092243E" w:rsidP="00817139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4" w:type="dxa"/>
            <w:vAlign w:val="bottom"/>
          </w:tcPr>
          <w:p w14:paraId="71A7D228" w14:textId="643C5D0D" w:rsidR="0092243E" w:rsidRPr="005F3D10" w:rsidRDefault="0092243E" w:rsidP="00817139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55" w:type="dxa"/>
            <w:vAlign w:val="bottom"/>
          </w:tcPr>
          <w:p w14:paraId="4E363C38" w14:textId="685FCC22" w:rsidR="0092243E" w:rsidRPr="005F3D10" w:rsidRDefault="0092243E" w:rsidP="00817139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134" w:type="dxa"/>
            <w:vAlign w:val="bottom"/>
          </w:tcPr>
          <w:p w14:paraId="527B60BE" w14:textId="0C921479" w:rsidR="0092243E" w:rsidRPr="005F3D10" w:rsidRDefault="0092243E" w:rsidP="00817139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5F3D10">
              <w:rPr>
                <w:rFonts w:cs="Times New Roman"/>
                <w:szCs w:val="24"/>
                <w:lang w:val="de-DE"/>
              </w:rPr>
              <w:t>Stimme voll</w:t>
            </w:r>
            <w:r>
              <w:rPr>
                <w:rFonts w:cs="Times New Roman"/>
                <w:szCs w:val="24"/>
                <w:lang w:val="de-DE"/>
              </w:rPr>
              <w:t>-</w:t>
            </w:r>
            <w:r w:rsidRPr="005F3D10">
              <w:rPr>
                <w:rFonts w:cs="Times New Roman"/>
                <w:szCs w:val="24"/>
                <w:lang w:val="de-DE"/>
              </w:rPr>
              <w:t>kommen zu</w:t>
            </w:r>
          </w:p>
        </w:tc>
      </w:tr>
      <w:tr w:rsidR="00817139" w:rsidRPr="00721228" w14:paraId="58B111BA" w14:textId="77777777" w:rsidTr="00817139">
        <w:tc>
          <w:tcPr>
            <w:tcW w:w="5665" w:type="dxa"/>
          </w:tcPr>
          <w:p w14:paraId="380669E3" w14:textId="673F07D6" w:rsidR="00817139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7. </w:t>
            </w:r>
            <w:r w:rsidRPr="005F3D10">
              <w:rPr>
                <w:rFonts w:cs="Times New Roman"/>
                <w:szCs w:val="24"/>
                <w:lang w:val="de-DE"/>
              </w:rPr>
              <w:t>Seit er/sie tot ist, bin ich niemandem mehr wichtig.</w:t>
            </w:r>
          </w:p>
        </w:tc>
        <w:tc>
          <w:tcPr>
            <w:tcW w:w="993" w:type="dxa"/>
            <w:vAlign w:val="center"/>
          </w:tcPr>
          <w:p w14:paraId="691909E5" w14:textId="70DCAADA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009D8DA2" w14:textId="5C936AB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374F217F" w14:textId="1E713876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71C4CDF7" w14:textId="788FBBC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261E7751" w14:textId="3D23312F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79D41831" w14:textId="0A22AFF8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  <w:tr w:rsidR="00817139" w:rsidRPr="00721228" w14:paraId="677F394C" w14:textId="65F40B4B" w:rsidTr="00817139">
        <w:tc>
          <w:tcPr>
            <w:tcW w:w="5665" w:type="dxa"/>
          </w:tcPr>
          <w:p w14:paraId="2696F238" w14:textId="3A76B7C7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 xml:space="preserve">38. </w:t>
            </w:r>
            <w:r w:rsidRPr="005F3D10">
              <w:rPr>
                <w:rFonts w:cs="Times New Roman"/>
                <w:szCs w:val="24"/>
                <w:lang w:val="de-DE"/>
              </w:rPr>
              <w:t>Wenn ich einmal anfangen würde zu weinen, würde ich die Kontrolle verlieren</w:t>
            </w:r>
          </w:p>
        </w:tc>
        <w:tc>
          <w:tcPr>
            <w:tcW w:w="993" w:type="dxa"/>
            <w:vAlign w:val="center"/>
          </w:tcPr>
          <w:p w14:paraId="07D70293" w14:textId="6FC5730A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⓪</w:t>
            </w:r>
          </w:p>
        </w:tc>
        <w:tc>
          <w:tcPr>
            <w:tcW w:w="354" w:type="dxa"/>
            <w:vAlign w:val="center"/>
          </w:tcPr>
          <w:p w14:paraId="5E8A65AB" w14:textId="04DB3E72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①</w:t>
            </w:r>
          </w:p>
        </w:tc>
        <w:tc>
          <w:tcPr>
            <w:tcW w:w="354" w:type="dxa"/>
            <w:vAlign w:val="center"/>
          </w:tcPr>
          <w:p w14:paraId="7E6B27A9" w14:textId="69F75FF9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②</w:t>
            </w:r>
          </w:p>
        </w:tc>
        <w:tc>
          <w:tcPr>
            <w:tcW w:w="354" w:type="dxa"/>
            <w:vAlign w:val="center"/>
          </w:tcPr>
          <w:p w14:paraId="6FDD76BA" w14:textId="5229B503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③</w:t>
            </w:r>
          </w:p>
        </w:tc>
        <w:tc>
          <w:tcPr>
            <w:tcW w:w="355" w:type="dxa"/>
            <w:vAlign w:val="center"/>
          </w:tcPr>
          <w:p w14:paraId="1E20B2FC" w14:textId="251220F6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④</w:t>
            </w:r>
          </w:p>
        </w:tc>
        <w:tc>
          <w:tcPr>
            <w:tcW w:w="1134" w:type="dxa"/>
            <w:vAlign w:val="center"/>
          </w:tcPr>
          <w:p w14:paraId="5E621E7A" w14:textId="43875449" w:rsidR="00817139" w:rsidRPr="005F3D10" w:rsidRDefault="00817139" w:rsidP="00817139">
            <w:pPr>
              <w:jc w:val="both"/>
              <w:rPr>
                <w:rFonts w:cs="Times New Roman"/>
                <w:szCs w:val="24"/>
                <w:lang w:val="de-DE"/>
              </w:rPr>
            </w:pPr>
            <w:r w:rsidRPr="00721228">
              <w:rPr>
                <w:rFonts w:ascii="Cambria Math" w:hAnsi="Cambria Math" w:cs="Cambria Math"/>
                <w:sz w:val="20"/>
              </w:rPr>
              <w:t>⑤</w:t>
            </w:r>
          </w:p>
        </w:tc>
      </w:tr>
    </w:tbl>
    <w:p w14:paraId="1B541FC6" w14:textId="77777777" w:rsidR="005F3D10" w:rsidRPr="005F3D10" w:rsidRDefault="005F3D10" w:rsidP="00994A3D">
      <w:pPr>
        <w:jc w:val="both"/>
        <w:rPr>
          <w:rFonts w:cs="Times New Roman"/>
          <w:szCs w:val="24"/>
          <w:lang w:val="de-DE"/>
        </w:rPr>
      </w:pPr>
    </w:p>
    <w:p w14:paraId="1C251E7E" w14:textId="77777777" w:rsidR="00817139" w:rsidRDefault="00817139" w:rsidP="00721228">
      <w:pPr>
        <w:spacing w:after="120" w:line="276" w:lineRule="auto"/>
        <w:rPr>
          <w:lang w:val="de-DE"/>
        </w:rPr>
      </w:pPr>
    </w:p>
    <w:p w14:paraId="5A4EAF3F" w14:textId="77777777" w:rsidR="00817139" w:rsidRDefault="00817139" w:rsidP="00721228">
      <w:pPr>
        <w:spacing w:after="120" w:line="276" w:lineRule="auto"/>
        <w:rPr>
          <w:lang w:val="de-DE"/>
        </w:rPr>
      </w:pPr>
    </w:p>
    <w:p w14:paraId="07C22960" w14:textId="77777777" w:rsidR="00817139" w:rsidRDefault="00817139" w:rsidP="00721228">
      <w:pPr>
        <w:spacing w:after="120" w:line="276" w:lineRule="auto"/>
        <w:rPr>
          <w:lang w:val="de-DE"/>
        </w:rPr>
      </w:pPr>
    </w:p>
    <w:p w14:paraId="243410A0" w14:textId="77777777" w:rsidR="00817139" w:rsidRDefault="00817139" w:rsidP="00721228">
      <w:pPr>
        <w:spacing w:after="120" w:line="276" w:lineRule="auto"/>
        <w:rPr>
          <w:lang w:val="de-DE"/>
        </w:rPr>
      </w:pPr>
    </w:p>
    <w:p w14:paraId="3CB4C00E" w14:textId="63A3F67D" w:rsidR="00721228" w:rsidRDefault="00721228" w:rsidP="00721228">
      <w:pPr>
        <w:spacing w:after="120" w:line="276" w:lineRule="auto"/>
        <w:rPr>
          <w:lang w:val="de-DE"/>
        </w:rPr>
      </w:pPr>
      <w:r>
        <w:rPr>
          <w:lang w:val="de-DE"/>
        </w:rPr>
        <w:t xml:space="preserve">Der Gesamtwert des GCQ </w:t>
      </w:r>
      <w:r w:rsidRPr="00721228">
        <w:rPr>
          <w:lang w:val="de-DE"/>
        </w:rPr>
        <w:t>wird durch Summierung der Einzelitems gebildet. Subskalenwerte berechnen sich durch Summierung der zugehörigen Items:</w:t>
      </w:r>
    </w:p>
    <w:p w14:paraId="28730360" w14:textId="45ED53CD" w:rsidR="0092243E" w:rsidRPr="00721228" w:rsidRDefault="0092243E" w:rsidP="00721228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 w:rsidRPr="00721228">
        <w:t>Selbst</w:t>
      </w:r>
      <w:proofErr w:type="spellEnd"/>
      <w:r w:rsidRPr="00721228">
        <w:t>: Items 1, 7, 9, 22, 25, 37</w:t>
      </w:r>
    </w:p>
    <w:p w14:paraId="5F553272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r>
        <w:t>Welt: Items 3, 10, 19, 34</w:t>
      </w:r>
    </w:p>
    <w:p w14:paraId="627D1E92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Leben</w:t>
      </w:r>
      <w:proofErr w:type="spellEnd"/>
      <w:r>
        <w:t>: Items 12, 15, 20, 32</w:t>
      </w:r>
    </w:p>
    <w:p w14:paraId="750ABB1A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Zukunft</w:t>
      </w:r>
      <w:proofErr w:type="spellEnd"/>
      <w:r>
        <w:t>: Items 5, 13, 21, 27, 35</w:t>
      </w:r>
    </w:p>
    <w:p w14:paraId="37B8BC26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Selbstvorwürfe</w:t>
      </w:r>
      <w:proofErr w:type="spellEnd"/>
      <w:r>
        <w:t>: Items 2, 17, 24, 30, 33</w:t>
      </w:r>
    </w:p>
    <w:p w14:paraId="4516C044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Andere</w:t>
      </w:r>
      <w:proofErr w:type="spellEnd"/>
      <w:r>
        <w:t>: Items 4, 18, 29</w:t>
      </w:r>
    </w:p>
    <w:p w14:paraId="14DACEF7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Angemessenheit</w:t>
      </w:r>
      <w:proofErr w:type="spellEnd"/>
      <w:r>
        <w:t>: Items 11, 16, 26, 31</w:t>
      </w:r>
    </w:p>
    <w:p w14:paraId="2942A08A" w14:textId="77777777" w:rsid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</w:pPr>
      <w:proofErr w:type="spellStart"/>
      <w:r>
        <w:t>Festhalten</w:t>
      </w:r>
      <w:proofErr w:type="spellEnd"/>
      <w:r>
        <w:t>: Items 6, 14, 28</w:t>
      </w:r>
    </w:p>
    <w:p w14:paraId="7C159A8E" w14:textId="77777777" w:rsidR="0092243E" w:rsidRPr="0092243E" w:rsidRDefault="0092243E" w:rsidP="0092243E">
      <w:pPr>
        <w:pStyle w:val="Listenabsatz"/>
        <w:numPr>
          <w:ilvl w:val="0"/>
          <w:numId w:val="24"/>
        </w:numPr>
        <w:spacing w:after="120" w:line="276" w:lineRule="auto"/>
        <w:rPr>
          <w:lang w:val="de-DE"/>
        </w:rPr>
      </w:pPr>
      <w:r w:rsidRPr="0092243E">
        <w:rPr>
          <w:lang w:val="de-DE"/>
        </w:rPr>
        <w:t>Bedrohliche Interpretation von Trauer: Items 8, 23, 36, 38</w:t>
      </w:r>
    </w:p>
    <w:p w14:paraId="63D74447" w14:textId="77777777" w:rsidR="0092243E" w:rsidRPr="0092243E" w:rsidRDefault="0092243E" w:rsidP="0092243E">
      <w:pPr>
        <w:spacing w:after="120"/>
        <w:rPr>
          <w:lang w:val="de-DE"/>
        </w:rPr>
      </w:pPr>
    </w:p>
    <w:sectPr w:rsidR="0092243E" w:rsidRPr="0092243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3BCE3" w14:textId="77777777" w:rsidR="007E7092" w:rsidRDefault="007E7092" w:rsidP="00117666">
      <w:pPr>
        <w:spacing w:after="0"/>
      </w:pPr>
      <w:r>
        <w:separator/>
      </w:r>
    </w:p>
  </w:endnote>
  <w:endnote w:type="continuationSeparator" w:id="0">
    <w:p w14:paraId="3FF9D4C0" w14:textId="77777777" w:rsidR="007E7092" w:rsidRDefault="007E70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D599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D599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4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4EDA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34EDA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4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85910" w14:textId="77777777" w:rsidR="007E7092" w:rsidRDefault="007E7092" w:rsidP="00117666">
      <w:pPr>
        <w:spacing w:after="0"/>
      </w:pPr>
      <w:r>
        <w:separator/>
      </w:r>
    </w:p>
  </w:footnote>
  <w:footnote w:type="continuationSeparator" w:id="0">
    <w:p w14:paraId="2E895B0C" w14:textId="77777777" w:rsidR="007E7092" w:rsidRDefault="007E70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237A7"/>
    <w:multiLevelType w:val="hybridMultilevel"/>
    <w:tmpl w:val="6C44DEF4"/>
    <w:lvl w:ilvl="0" w:tplc="F47E29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6D1007"/>
    <w:multiLevelType w:val="hybridMultilevel"/>
    <w:tmpl w:val="08EE04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430A6"/>
    <w:multiLevelType w:val="hybridMultilevel"/>
    <w:tmpl w:val="8CCABE2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D4267D"/>
    <w:multiLevelType w:val="hybridMultilevel"/>
    <w:tmpl w:val="080AB1C2"/>
    <w:lvl w:ilvl="0" w:tplc="2CD66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EC269F"/>
    <w:multiLevelType w:val="hybridMultilevel"/>
    <w:tmpl w:val="C1D4536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6"/>
  </w:num>
  <w:num w:numId="23">
    <w:abstractNumId w:val="9"/>
  </w:num>
  <w:num w:numId="24">
    <w:abstractNumId w:val="1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A1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D10"/>
    <w:rsid w:val="006375C7"/>
    <w:rsid w:val="00654E8F"/>
    <w:rsid w:val="00660D05"/>
    <w:rsid w:val="006820B1"/>
    <w:rsid w:val="006B7D14"/>
    <w:rsid w:val="00701727"/>
    <w:rsid w:val="0070566C"/>
    <w:rsid w:val="00714C50"/>
    <w:rsid w:val="00721228"/>
    <w:rsid w:val="00725A7D"/>
    <w:rsid w:val="007501BE"/>
    <w:rsid w:val="00750411"/>
    <w:rsid w:val="00790BB3"/>
    <w:rsid w:val="007C206C"/>
    <w:rsid w:val="007E7092"/>
    <w:rsid w:val="00817139"/>
    <w:rsid w:val="00817DD6"/>
    <w:rsid w:val="0083759F"/>
    <w:rsid w:val="00885156"/>
    <w:rsid w:val="008C4637"/>
    <w:rsid w:val="009151AA"/>
    <w:rsid w:val="0092243E"/>
    <w:rsid w:val="0093429D"/>
    <w:rsid w:val="00943573"/>
    <w:rsid w:val="00964134"/>
    <w:rsid w:val="00970F7D"/>
    <w:rsid w:val="00983289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28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B0C2FD-5291-4B74-B7C9-5F1A1843F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56</Words>
  <Characters>3302</Characters>
  <Application>Microsoft Office Word</Application>
  <DocSecurity>0</DocSecurity>
  <Lines>300</Lines>
  <Paragraphs>1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ering, Bettina</cp:lastModifiedBy>
  <cp:revision>3</cp:revision>
  <cp:lastPrinted>2013-10-03T12:51:00Z</cp:lastPrinted>
  <dcterms:created xsi:type="dcterms:W3CDTF">2020-10-24T12:33:00Z</dcterms:created>
  <dcterms:modified xsi:type="dcterms:W3CDTF">2020-10-24T12:35:00Z</dcterms:modified>
</cp:coreProperties>
</file>